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1870"/>
        <w:gridCol w:w="1870"/>
        <w:gridCol w:w="1870"/>
        <w:gridCol w:w="1870"/>
      </w:tblGrid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Element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Sequence 1</w:t>
            </w:r>
          </w:p>
        </w:tc>
        <w:tc>
          <w:tcPr>
            <w:tcW w:w="3740" w:type="dxa"/>
            <w:gridSpan w:val="2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Sequence 2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Avg. error trial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%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Avg. error trial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%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1.31 (± 0.8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7.00 (± 0.50)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2.15 (± 1.5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2.81 (± 0.74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I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2.90 (± 0.40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.95 (± 0.27)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77 (± 0.29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.19 (± 0.19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II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44 (± 0.13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0.31 (± 0.09)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0.64 (± 0.15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0.45 (± 0.10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V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77 (± 0.31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1.19 (± 0.20)</w:t>
            </w:r>
          </w:p>
        </w:tc>
        <w:tc>
          <w:tcPr>
            <w:tcW w:w="187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1.18 (± 0.17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0.83 (± 0.12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0:02:00Z</dcterms:created>
  <dc:creator>Hahn, Lukas</dc:creator>
  <dc:description/>
  <cp:keywords/>
  <dc:language>en-US</dc:language>
  <cp:lastModifiedBy>Hahn, Lukas</cp:lastModifiedBy>
  <dcterms:modified xsi:type="dcterms:W3CDTF">2022-11-29T10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